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3F9" w:rsidRDefault="006D7F1F" w:rsidP="00CA13F9">
      <w:pPr>
        <w:rPr>
          <w:rFonts w:ascii="Times New Roman" w:eastAsia="Times New Roman" w:hAnsi="Times New Roman" w:cs="Times New Roman"/>
          <w:color w:val="000000"/>
          <w:lang w:eastAsia="en-ZA"/>
        </w:rPr>
      </w:pPr>
      <w:r w:rsidRPr="006D7F1F">
        <w:rPr>
          <w:rFonts w:ascii="Times New Roman" w:hAnsi="Times New Roman" w:cs="Times New Roman"/>
          <w:b/>
        </w:rPr>
        <w:t>S</w:t>
      </w:r>
      <w:r w:rsidR="00152872">
        <w:rPr>
          <w:rFonts w:ascii="Times New Roman" w:hAnsi="Times New Roman" w:cs="Times New Roman" w:hint="eastAsia"/>
          <w:b/>
          <w:lang w:eastAsia="zh-CN"/>
        </w:rPr>
        <w:t>1</w:t>
      </w:r>
      <w:r w:rsidRPr="006D7F1F">
        <w:rPr>
          <w:rFonts w:ascii="Times New Roman" w:hAnsi="Times New Roman" w:cs="Times New Roman"/>
          <w:b/>
        </w:rPr>
        <w:t xml:space="preserve"> Table</w:t>
      </w:r>
      <w:r w:rsidR="00CA13F9" w:rsidRPr="006D7F1F">
        <w:rPr>
          <w:rFonts w:ascii="Times New Roman" w:hAnsi="Times New Roman" w:cs="Times New Roman"/>
          <w:b/>
        </w:rPr>
        <w:t>:</w:t>
      </w:r>
      <w:r w:rsidR="00CA13F9">
        <w:rPr>
          <w:rFonts w:ascii="Times New Roman" w:hAnsi="Times New Roman" w:cs="Times New Roman"/>
          <w:b/>
        </w:rPr>
        <w:t xml:space="preserve"> </w:t>
      </w:r>
      <w:r w:rsidR="00CA13F9" w:rsidRPr="006D7F1F">
        <w:rPr>
          <w:rFonts w:ascii="Times New Roman" w:hAnsi="Times New Roman" w:cs="Times New Roman"/>
          <w:b/>
        </w:rPr>
        <w:t>The</w:t>
      </w:r>
      <w:r w:rsidR="00152872">
        <w:rPr>
          <w:rFonts w:ascii="Times New Roman" w:hAnsi="Times New Roman" w:cs="Times New Roman" w:hint="eastAsia"/>
          <w:b/>
          <w:lang w:eastAsia="zh-CN"/>
        </w:rPr>
        <w:t xml:space="preserve"> relative expression value of genes for singe and multilayered MSCs sheet in the Real Time PCR </w:t>
      </w:r>
      <w:r w:rsidRPr="006D7F1F">
        <w:rPr>
          <w:rFonts w:ascii="Times New Roman" w:eastAsia="Times New Roman" w:hAnsi="Times New Roman" w:cs="Times New Roman"/>
          <w:b/>
          <w:color w:val="000000"/>
          <w:lang w:eastAsia="en-ZA"/>
        </w:rPr>
        <w:t>.</w:t>
      </w:r>
      <w:r>
        <w:rPr>
          <w:rFonts w:ascii="Times New Roman" w:eastAsia="Times New Roman" w:hAnsi="Times New Roman" w:cs="Times New Roman"/>
          <w:color w:val="000000"/>
          <w:lang w:eastAsia="en-ZA"/>
        </w:rPr>
        <w:t xml:space="preserve"> </w:t>
      </w:r>
    </w:p>
    <w:tbl>
      <w:tblPr>
        <w:tblW w:w="5000" w:type="pct"/>
        <w:tblLook w:val="04A0"/>
      </w:tblPr>
      <w:tblGrid>
        <w:gridCol w:w="2496"/>
        <w:gridCol w:w="2956"/>
        <w:gridCol w:w="2652"/>
        <w:gridCol w:w="3018"/>
        <w:gridCol w:w="3052"/>
      </w:tblGrid>
      <w:tr w:rsidR="0027610B" w:rsidRPr="00152872" w:rsidTr="00152872">
        <w:trPr>
          <w:trHeight w:val="300"/>
        </w:trPr>
        <w:tc>
          <w:tcPr>
            <w:tcW w:w="9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10B" w:rsidRPr="00152872" w:rsidRDefault="0027610B" w:rsidP="00753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75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</w:pPr>
            <w:r w:rsidRPr="0015287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  <w:t>Single MSCs sheet</w:t>
            </w:r>
          </w:p>
        </w:tc>
        <w:tc>
          <w:tcPr>
            <w:tcW w:w="22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753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</w:pPr>
            <w:r w:rsidRPr="0015287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  <w:t xml:space="preserve">Multilayered </w:t>
            </w:r>
            <w:proofErr w:type="spellStart"/>
            <w:r w:rsidRPr="0015287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  <w:t>MSCs,sheet</w:t>
            </w:r>
            <w:proofErr w:type="spellEnd"/>
          </w:p>
        </w:tc>
      </w:tr>
      <w:tr w:rsidR="0027610B" w:rsidRPr="00152872" w:rsidTr="00152872">
        <w:trPr>
          <w:trHeight w:val="300"/>
        </w:trPr>
        <w:tc>
          <w:tcPr>
            <w:tcW w:w="9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92766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  <w:t>RQ</w:t>
            </w:r>
            <w:r w:rsidR="003E22D4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(</w:t>
            </w:r>
            <w:r w:rsidR="003E22D4" w:rsidRPr="003E22D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  <w:t>Relative Quantification</w:t>
            </w:r>
            <w:r w:rsidR="003E22D4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  <w:t>S.D.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  <w:t>RQ</w:t>
            </w:r>
            <w:r w:rsidR="003E22D4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(</w:t>
            </w:r>
            <w:r w:rsidR="003E22D4" w:rsidRPr="003E22D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  <w:t>Relative Quantification</w:t>
            </w:r>
            <w:r w:rsidR="003E22D4"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  <w:t>S.D.</w:t>
            </w:r>
          </w:p>
        </w:tc>
      </w:tr>
      <w:tr w:rsidR="0027610B" w:rsidRPr="00152872" w:rsidTr="00152872">
        <w:trPr>
          <w:trHeight w:val="300"/>
        </w:trPr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COL1A1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57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.64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</w:tr>
      <w:tr w:rsidR="0027610B" w:rsidRPr="00152872" w:rsidTr="00152872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COL1A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4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.7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8</w:t>
            </w:r>
          </w:p>
        </w:tc>
      </w:tr>
      <w:tr w:rsidR="0027610B" w:rsidRPr="00152872" w:rsidTr="00152872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COL2A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3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18</w:t>
            </w:r>
          </w:p>
        </w:tc>
      </w:tr>
      <w:tr w:rsidR="0027610B" w:rsidRPr="00152872" w:rsidTr="00152872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FN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.6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</w:tr>
      <w:tr w:rsidR="0027610B" w:rsidRPr="00152872" w:rsidTr="00152872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LMN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.3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</w:tr>
      <w:tr w:rsidR="0027610B" w:rsidRPr="00152872" w:rsidTr="00152872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15287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bFGF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.87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20</w:t>
            </w:r>
          </w:p>
        </w:tc>
      </w:tr>
      <w:tr w:rsidR="0027610B" w:rsidRPr="00152872" w:rsidTr="00152872">
        <w:trPr>
          <w:trHeight w:val="300"/>
        </w:trPr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HGF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2.75</w:t>
            </w:r>
          </w:p>
        </w:tc>
        <w:tc>
          <w:tcPr>
            <w:tcW w:w="1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</w:tr>
      <w:tr w:rsidR="0027610B" w:rsidRPr="00152872" w:rsidTr="00152872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VEGF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.81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10B" w:rsidRPr="00152872" w:rsidRDefault="0027610B" w:rsidP="002761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5287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</w:tr>
    </w:tbl>
    <w:p w:rsidR="0092766D" w:rsidRPr="00CA13F9" w:rsidRDefault="0092766D" w:rsidP="00CA13F9">
      <w:pPr>
        <w:rPr>
          <w:rFonts w:ascii="Times New Roman" w:eastAsia="Times New Roman" w:hAnsi="Times New Roman" w:cs="Times New Roman"/>
          <w:color w:val="000000"/>
          <w:lang w:eastAsia="en-ZA"/>
        </w:rPr>
      </w:pPr>
    </w:p>
    <w:sectPr w:rsidR="0092766D" w:rsidRPr="00CA13F9" w:rsidSect="00CA13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A13F9"/>
    <w:rsid w:val="00045253"/>
    <w:rsid w:val="00152872"/>
    <w:rsid w:val="0027610B"/>
    <w:rsid w:val="00347318"/>
    <w:rsid w:val="00376B58"/>
    <w:rsid w:val="003E22D4"/>
    <w:rsid w:val="00475035"/>
    <w:rsid w:val="00632406"/>
    <w:rsid w:val="006B53C2"/>
    <w:rsid w:val="006D7F1F"/>
    <w:rsid w:val="00753211"/>
    <w:rsid w:val="0076391C"/>
    <w:rsid w:val="007B39CE"/>
    <w:rsid w:val="0092575B"/>
    <w:rsid w:val="0092766D"/>
    <w:rsid w:val="00BB1F97"/>
    <w:rsid w:val="00CA13F9"/>
    <w:rsid w:val="00F20BBD"/>
    <w:rsid w:val="00F57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B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3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2</Words>
  <Characters>356</Characters>
  <Application>Microsoft Office Word</Application>
  <DocSecurity>0</DocSecurity>
  <Lines>2</Lines>
  <Paragraphs>1</Paragraphs>
  <ScaleCrop>false</ScaleCrop>
  <Company>Deftones</Company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l Coetzer</dc:creator>
  <cp:lastModifiedBy>微软中国</cp:lastModifiedBy>
  <cp:revision>3</cp:revision>
  <dcterms:created xsi:type="dcterms:W3CDTF">2015-08-13T03:33:00Z</dcterms:created>
  <dcterms:modified xsi:type="dcterms:W3CDTF">2015-08-13T06:07:00Z</dcterms:modified>
</cp:coreProperties>
</file>